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786"/>
        <w:gridCol w:w="848"/>
        <w:gridCol w:w="859"/>
        <w:gridCol w:w="1028"/>
        <w:gridCol w:w="840"/>
        <w:gridCol w:w="706"/>
        <w:gridCol w:w="61"/>
      </w:tblGrid>
      <w:tr w:rsidR="000F2828" w:rsidRPr="003C67E9" w14:paraId="64745385" w14:textId="77777777" w:rsidTr="00C914F2">
        <w:trPr>
          <w:gridAfter w:val="1"/>
          <w:wAfter w:w="61" w:type="dxa"/>
        </w:trPr>
        <w:tc>
          <w:tcPr>
            <w:tcW w:w="9067" w:type="dxa"/>
            <w:gridSpan w:val="6"/>
          </w:tcPr>
          <w:p w14:paraId="729109A9" w14:textId="7123073E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  <w:r w:rsidRPr="003C67E9">
              <w:rPr>
                <w:lang w:val="en-US"/>
              </w:rPr>
              <w:t xml:space="preserve">Appendix </w:t>
            </w:r>
            <w:r>
              <w:rPr>
                <w:lang w:val="en-US"/>
              </w:rPr>
              <w:t>B</w:t>
            </w:r>
            <w:r w:rsidRPr="003C67E9">
              <w:rPr>
                <w:lang w:val="en-US"/>
              </w:rPr>
              <w:t xml:space="preserve">. Frequent measurement </w:t>
            </w:r>
            <w:r w:rsidR="00165BD5">
              <w:rPr>
                <w:lang w:val="en-US"/>
              </w:rPr>
              <w:t>teacher</w:t>
            </w:r>
          </w:p>
          <w:p w14:paraId="412C8843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</w:tr>
      <w:tr w:rsidR="000F2828" w:rsidRPr="003C67E9" w14:paraId="2BFCD1B8" w14:textId="77777777" w:rsidTr="00C914F2"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 w14:paraId="5DB505B5" w14:textId="77777777" w:rsidR="000F2828" w:rsidRPr="003C67E9" w:rsidRDefault="000F2828" w:rsidP="00C914F2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C67E9">
              <w:rPr>
                <w:sz w:val="16"/>
                <w:szCs w:val="16"/>
                <w:lang w:val="en-US"/>
              </w:rPr>
              <w:t>How does the child communicate with you as a teacher and with classmates?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 w14:paraId="04A8DC48" w14:textId="77777777" w:rsidR="000F2828" w:rsidRPr="003C67E9" w:rsidRDefault="000F2828" w:rsidP="00C914F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 w14:paraId="5D175C5E" w14:textId="77777777" w:rsidR="000F2828" w:rsidRPr="003C67E9" w:rsidRDefault="000F2828" w:rsidP="00C914F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643F746A" w14:textId="77777777" w:rsidR="000F2828" w:rsidRPr="003C67E9" w:rsidRDefault="000F2828" w:rsidP="00C914F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 w14:paraId="7161E06B" w14:textId="77777777" w:rsidR="000F2828" w:rsidRPr="003C67E9" w:rsidRDefault="000F2828" w:rsidP="00C914F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2EB67E0" w14:textId="77777777" w:rsidR="000F2828" w:rsidRPr="003C67E9" w:rsidRDefault="000F2828" w:rsidP="00C914F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2828" w:rsidRPr="003C67E9" w14:paraId="4E9C3188" w14:textId="77777777" w:rsidTr="00C914F2"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 w14:paraId="1D06556A" w14:textId="77777777" w:rsidR="000F2828" w:rsidRPr="003C67E9" w:rsidRDefault="000F2828" w:rsidP="00C914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b/>
                <w:color w:val="00000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 w14:paraId="1707879F" w14:textId="77777777" w:rsidR="000F2828" w:rsidRPr="003C67E9" w:rsidRDefault="000F2828" w:rsidP="00C914F2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C67E9">
              <w:rPr>
                <w:b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 w14:paraId="16EA9683" w14:textId="77777777" w:rsidR="000F2828" w:rsidRPr="003C67E9" w:rsidRDefault="000F2828" w:rsidP="00C914F2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C67E9">
              <w:rPr>
                <w:b/>
                <w:sz w:val="16"/>
                <w:szCs w:val="16"/>
                <w:lang w:val="en-US"/>
              </w:rPr>
              <w:t>Rarely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409CD876" w14:textId="77777777" w:rsidR="000F2828" w:rsidRPr="003C67E9" w:rsidRDefault="000F2828" w:rsidP="00C914F2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C67E9">
              <w:rPr>
                <w:b/>
                <w:sz w:val="16"/>
                <w:szCs w:val="16"/>
                <w:lang w:val="en-US"/>
              </w:rPr>
              <w:t>Sometime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 w14:paraId="5C28FB89" w14:textId="77777777" w:rsidR="000F2828" w:rsidRPr="003C67E9" w:rsidRDefault="000F2828" w:rsidP="00C914F2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C67E9">
              <w:rPr>
                <w:b/>
                <w:sz w:val="16"/>
                <w:szCs w:val="16"/>
                <w:lang w:val="en-US"/>
              </w:rPr>
              <w:t>Often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B469A5A" w14:textId="77777777" w:rsidR="000F2828" w:rsidRPr="003C67E9" w:rsidRDefault="000F2828" w:rsidP="00C914F2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C67E9">
              <w:rPr>
                <w:b/>
                <w:sz w:val="16"/>
                <w:szCs w:val="16"/>
                <w:lang w:val="en-US"/>
              </w:rPr>
              <w:t>Always</w:t>
            </w:r>
          </w:p>
        </w:tc>
      </w:tr>
      <w:tr w:rsidR="000F2828" w:rsidRPr="003C67E9" w14:paraId="3C245874" w14:textId="77777777" w:rsidTr="00C914F2">
        <w:tc>
          <w:tcPr>
            <w:tcW w:w="4786" w:type="dxa"/>
            <w:tcBorders>
              <w:top w:val="single" w:sz="4" w:space="0" w:color="000000"/>
            </w:tcBorders>
          </w:tcPr>
          <w:p w14:paraId="59250925" w14:textId="77777777" w:rsidR="000F2828" w:rsidRPr="003C67E9" w:rsidRDefault="000F2828" w:rsidP="000F2828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Communicates without words (but with gestures, eye contact, facial expressions)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 w14:paraId="7CDCA901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000000"/>
            </w:tcBorders>
          </w:tcPr>
          <w:p w14:paraId="384C8007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000000"/>
            </w:tcBorders>
          </w:tcPr>
          <w:p w14:paraId="69D85F56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000000"/>
            </w:tcBorders>
          </w:tcPr>
          <w:p w14:paraId="2CCE5B6E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0"/>
            </w:tcBorders>
          </w:tcPr>
          <w:p w14:paraId="0396681A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</w:tr>
      <w:tr w:rsidR="000F2828" w:rsidRPr="003C67E9" w14:paraId="7F76743B" w14:textId="77777777" w:rsidTr="00C914F2">
        <w:tc>
          <w:tcPr>
            <w:tcW w:w="4786" w:type="dxa"/>
          </w:tcPr>
          <w:p w14:paraId="59623E05" w14:textId="77777777" w:rsidR="000F2828" w:rsidRPr="003C67E9" w:rsidRDefault="000F2828" w:rsidP="000F2828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Makes sounds</w:t>
            </w:r>
          </w:p>
        </w:tc>
        <w:tc>
          <w:tcPr>
            <w:tcW w:w="848" w:type="dxa"/>
          </w:tcPr>
          <w:p w14:paraId="28F22487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</w:tcPr>
          <w:p w14:paraId="6C70194B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</w:tcPr>
          <w:p w14:paraId="238752AD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197B7737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</w:tcPr>
          <w:p w14:paraId="30992D95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</w:tr>
      <w:tr w:rsidR="000F2828" w:rsidRPr="003C67E9" w14:paraId="4FA1D758" w14:textId="77777777" w:rsidTr="00C914F2">
        <w:tc>
          <w:tcPr>
            <w:tcW w:w="4786" w:type="dxa"/>
          </w:tcPr>
          <w:p w14:paraId="7E560A18" w14:textId="77777777" w:rsidR="000F2828" w:rsidRPr="003C67E9" w:rsidRDefault="000F2828" w:rsidP="000F2828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Uses one word (such as yes/no or other words)</w:t>
            </w:r>
          </w:p>
        </w:tc>
        <w:tc>
          <w:tcPr>
            <w:tcW w:w="848" w:type="dxa"/>
          </w:tcPr>
          <w:p w14:paraId="45CE34ED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</w:tcPr>
          <w:p w14:paraId="12D14BD5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</w:tcPr>
          <w:p w14:paraId="0256D4CB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582E1BE1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</w:tcPr>
          <w:p w14:paraId="7BF0600D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</w:tr>
      <w:tr w:rsidR="000F2828" w:rsidRPr="003C67E9" w14:paraId="0093F8A0" w14:textId="77777777" w:rsidTr="00C914F2">
        <w:tc>
          <w:tcPr>
            <w:tcW w:w="4786" w:type="dxa"/>
          </w:tcPr>
          <w:p w14:paraId="0ECF384B" w14:textId="77777777" w:rsidR="000F2828" w:rsidRPr="003C67E9" w:rsidRDefault="000F2828" w:rsidP="000F2828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Uses two words</w:t>
            </w:r>
          </w:p>
        </w:tc>
        <w:tc>
          <w:tcPr>
            <w:tcW w:w="848" w:type="dxa"/>
          </w:tcPr>
          <w:p w14:paraId="3EAF493F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</w:tcPr>
          <w:p w14:paraId="6599D1F9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</w:tcPr>
          <w:p w14:paraId="5919205C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33FB60A2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</w:tcPr>
          <w:p w14:paraId="4DB70051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</w:tr>
      <w:tr w:rsidR="000F2828" w:rsidRPr="003C67E9" w14:paraId="5F90C635" w14:textId="77777777" w:rsidTr="00C914F2">
        <w:tc>
          <w:tcPr>
            <w:tcW w:w="4786" w:type="dxa"/>
          </w:tcPr>
          <w:p w14:paraId="47B5B365" w14:textId="77777777" w:rsidR="000F2828" w:rsidRPr="003C67E9" w:rsidRDefault="000F2828" w:rsidP="000F2828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Uses sentences of 3 words or more</w:t>
            </w:r>
          </w:p>
        </w:tc>
        <w:tc>
          <w:tcPr>
            <w:tcW w:w="848" w:type="dxa"/>
          </w:tcPr>
          <w:p w14:paraId="20AFF60C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</w:tcPr>
          <w:p w14:paraId="197EECD3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</w:tcPr>
          <w:p w14:paraId="3550128D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5BE47207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</w:tcPr>
          <w:p w14:paraId="65F76955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</w:tr>
      <w:tr w:rsidR="000F2828" w:rsidRPr="003C67E9" w14:paraId="299656A0" w14:textId="77777777" w:rsidTr="00C914F2">
        <w:tc>
          <w:tcPr>
            <w:tcW w:w="4786" w:type="dxa"/>
          </w:tcPr>
          <w:p w14:paraId="5010C169" w14:textId="77777777" w:rsidR="000F2828" w:rsidRPr="003C67E9" w:rsidRDefault="000F2828" w:rsidP="000F2828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Answers a question</w:t>
            </w:r>
          </w:p>
        </w:tc>
        <w:tc>
          <w:tcPr>
            <w:tcW w:w="848" w:type="dxa"/>
          </w:tcPr>
          <w:p w14:paraId="2DD8B109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</w:tcPr>
          <w:p w14:paraId="6D0C8294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</w:tcPr>
          <w:p w14:paraId="13FA5F94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07317554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</w:tcPr>
          <w:p w14:paraId="0F6ED2B6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</w:tr>
      <w:tr w:rsidR="000F2828" w:rsidRPr="003C67E9" w14:paraId="3FAD3358" w14:textId="77777777" w:rsidTr="00C914F2">
        <w:tc>
          <w:tcPr>
            <w:tcW w:w="4786" w:type="dxa"/>
          </w:tcPr>
          <w:p w14:paraId="07860F0C" w14:textId="77777777" w:rsidR="000F2828" w:rsidRPr="003C67E9" w:rsidRDefault="000F2828" w:rsidP="000F2828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Asks a question</w:t>
            </w:r>
          </w:p>
        </w:tc>
        <w:tc>
          <w:tcPr>
            <w:tcW w:w="848" w:type="dxa"/>
          </w:tcPr>
          <w:p w14:paraId="3CFBE772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</w:tcPr>
          <w:p w14:paraId="26EAE113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</w:tcPr>
          <w:p w14:paraId="1BC95585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15E28AF6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</w:tcPr>
          <w:p w14:paraId="2EF9C953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</w:tr>
      <w:tr w:rsidR="000F2828" w:rsidRPr="003C67E9" w14:paraId="09F2A97E" w14:textId="77777777" w:rsidTr="00C914F2">
        <w:tc>
          <w:tcPr>
            <w:tcW w:w="4786" w:type="dxa"/>
          </w:tcPr>
          <w:p w14:paraId="729787AA" w14:textId="77777777" w:rsidR="000F2828" w:rsidRPr="003C67E9" w:rsidRDefault="000F2828" w:rsidP="000F2828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Participates in conversations - individually/1-on-1 (with more than two sentences from the child)</w:t>
            </w:r>
          </w:p>
        </w:tc>
        <w:tc>
          <w:tcPr>
            <w:tcW w:w="848" w:type="dxa"/>
          </w:tcPr>
          <w:p w14:paraId="3A3C76A6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</w:tcPr>
          <w:p w14:paraId="3CA09BBE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</w:tcPr>
          <w:p w14:paraId="78838EE7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6A0E2DAD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</w:tcPr>
          <w:p w14:paraId="3CFB2622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</w:tr>
      <w:tr w:rsidR="000F2828" w:rsidRPr="003C67E9" w14:paraId="2E1B64BA" w14:textId="77777777" w:rsidTr="00C914F2">
        <w:tc>
          <w:tcPr>
            <w:tcW w:w="4786" w:type="dxa"/>
            <w:tcBorders>
              <w:bottom w:val="single" w:sz="4" w:space="0" w:color="000000"/>
            </w:tcBorders>
          </w:tcPr>
          <w:p w14:paraId="3D5CF0A9" w14:textId="77777777" w:rsidR="000F2828" w:rsidRPr="003C67E9" w:rsidRDefault="000F2828" w:rsidP="000F2828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Participates in conversations - in a group (with more than two sentences from the child)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31894B7A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 w14:paraId="7B21571E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491804E5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 w14:paraId="3980ADB8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  <w:tcBorders>
              <w:bottom w:val="single" w:sz="4" w:space="0" w:color="000000"/>
            </w:tcBorders>
          </w:tcPr>
          <w:p w14:paraId="18952E3C" w14:textId="77777777" w:rsidR="000F2828" w:rsidRPr="003C67E9" w:rsidRDefault="000F2828" w:rsidP="00C914F2">
            <w:pPr>
              <w:spacing w:line="240" w:lineRule="auto"/>
              <w:rPr>
                <w:lang w:val="en-US"/>
              </w:rPr>
            </w:pPr>
          </w:p>
        </w:tc>
      </w:tr>
    </w:tbl>
    <w:p w14:paraId="3C421FD6" w14:textId="77777777" w:rsidR="00505539" w:rsidRPr="000F2828" w:rsidRDefault="00505539" w:rsidP="000F2828"/>
    <w:sectPr w:rsidR="00505539" w:rsidRPr="000F28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A8671A9"/>
    <w:multiLevelType w:val="multilevel"/>
    <w:tmpl w:val="77F440A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5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5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5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205287555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170"/>
    <w:rsid w:val="000E5CAD"/>
    <w:rsid w:val="000F2828"/>
    <w:rsid w:val="00165BD5"/>
    <w:rsid w:val="001A71D9"/>
    <w:rsid w:val="00225B02"/>
    <w:rsid w:val="002C53F9"/>
    <w:rsid w:val="003E4B0D"/>
    <w:rsid w:val="0044692C"/>
    <w:rsid w:val="00476272"/>
    <w:rsid w:val="004E10E2"/>
    <w:rsid w:val="00505539"/>
    <w:rsid w:val="00506189"/>
    <w:rsid w:val="005147C8"/>
    <w:rsid w:val="00546DFF"/>
    <w:rsid w:val="005B2AF3"/>
    <w:rsid w:val="005E4B36"/>
    <w:rsid w:val="00672170"/>
    <w:rsid w:val="006B33DB"/>
    <w:rsid w:val="006E1286"/>
    <w:rsid w:val="007D0955"/>
    <w:rsid w:val="00821D64"/>
    <w:rsid w:val="00840A00"/>
    <w:rsid w:val="009158F6"/>
    <w:rsid w:val="00915C38"/>
    <w:rsid w:val="00944185"/>
    <w:rsid w:val="009B60D0"/>
    <w:rsid w:val="00AD3036"/>
    <w:rsid w:val="00B34EB9"/>
    <w:rsid w:val="00B42813"/>
    <w:rsid w:val="00BB0BD6"/>
    <w:rsid w:val="00C45B68"/>
    <w:rsid w:val="00CF0BFA"/>
    <w:rsid w:val="00D66FC4"/>
    <w:rsid w:val="00DF6498"/>
    <w:rsid w:val="00E1684F"/>
    <w:rsid w:val="00E366D2"/>
    <w:rsid w:val="00E55BEF"/>
    <w:rsid w:val="00EA342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DE33E"/>
  <w15:chartTrackingRefBased/>
  <w15:docId w15:val="{51746E46-C869-46ED-8CBB-24CEEDABB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170"/>
    <w:pPr>
      <w:spacing w:line="288" w:lineRule="auto"/>
    </w:pPr>
    <w:rPr>
      <w:rFonts w:ascii="Trebuchet MS" w:eastAsia="Trebuchet MS" w:hAnsi="Trebuchet MS" w:cs="Trebuchet MS"/>
      <w:kern w:val="0"/>
      <w:lang w:val="en-GB" w:eastAsia="nl-NL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6721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6721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6721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6721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6721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672170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67217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67217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67217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672170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67217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67217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170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67217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0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erken, W. van (Wendy)</dc:creator>
  <cp:keywords/>
  <dc:description/>
  <cp:lastModifiedBy>Vlerken, W. van (Wendy)</cp:lastModifiedBy>
  <cp:revision>3</cp:revision>
  <dcterms:created xsi:type="dcterms:W3CDTF">2025-06-30T07:29:00Z</dcterms:created>
  <dcterms:modified xsi:type="dcterms:W3CDTF">2026-01-22T15:18:00Z</dcterms:modified>
</cp:coreProperties>
</file>